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BA7D" w14:textId="436C6E36" w:rsidR="0010703F" w:rsidRPr="00B40296" w:rsidRDefault="00B402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0296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31CCE31D" w14:textId="77777777" w:rsidR="00B40296" w:rsidRDefault="00B40296">
      <w:pPr>
        <w:rPr>
          <w:rFonts w:ascii="Times New Roman" w:hAnsi="Times New Roman" w:cs="Times New Roman"/>
          <w:sz w:val="24"/>
          <w:szCs w:val="24"/>
        </w:rPr>
      </w:pPr>
    </w:p>
    <w:p w14:paraId="358DBABC" w14:textId="7FE64CDD" w:rsidR="004F19BB" w:rsidRDefault="004F19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3AE9B14C" w14:textId="1CC13A78" w:rsidR="004F19BB" w:rsidRDefault="004F19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873806">
        <w:rPr>
          <w:rFonts w:ascii="Times New Roman" w:hAnsi="Times New Roman" w:cs="Times New Roman"/>
          <w:sz w:val="24"/>
          <w:szCs w:val="24"/>
        </w:rPr>
        <w:t>Cartesian coordinates for the optimized structures</w:t>
      </w:r>
    </w:p>
    <w:p w14:paraId="21AC09C6" w14:textId="3BECDAC5" w:rsidR="00A0516C" w:rsidRPr="00815E10" w:rsidRDefault="00A0516C" w:rsidP="000556AB">
      <w:pPr>
        <w:rPr>
          <w:rFonts w:ascii="Times New Roman" w:hAnsi="Times New Roman" w:cs="Times New Roman"/>
          <w:sz w:val="24"/>
          <w:szCs w:val="24"/>
        </w:rPr>
      </w:pPr>
    </w:p>
    <w:p w14:paraId="6E726E85" w14:textId="77777777" w:rsidR="00A0516C" w:rsidRPr="00815E10" w:rsidRDefault="00A0516C">
      <w:pPr>
        <w:rPr>
          <w:rFonts w:ascii="Times New Roman" w:hAnsi="Times New Roman" w:cs="Times New Roman"/>
          <w:sz w:val="24"/>
          <w:szCs w:val="24"/>
        </w:rPr>
      </w:pPr>
    </w:p>
    <w:p w14:paraId="71C24C44" w14:textId="77777777" w:rsidR="007E638F" w:rsidRPr="00815E10" w:rsidRDefault="007E638F">
      <w:pPr>
        <w:rPr>
          <w:rFonts w:ascii="Times New Roman" w:hAnsi="Times New Roman" w:cs="Times New Roman"/>
          <w:sz w:val="24"/>
          <w:szCs w:val="24"/>
        </w:rPr>
      </w:pPr>
    </w:p>
    <w:sectPr w:rsidR="007E638F" w:rsidRPr="00815E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5B9DD" w14:textId="77777777" w:rsidR="00621DF9" w:rsidRDefault="00621DF9" w:rsidP="004F19BB">
      <w:pPr>
        <w:spacing w:after="0" w:line="240" w:lineRule="auto"/>
      </w:pPr>
      <w:r>
        <w:separator/>
      </w:r>
    </w:p>
  </w:endnote>
  <w:endnote w:type="continuationSeparator" w:id="0">
    <w:p w14:paraId="2C35BA11" w14:textId="77777777" w:rsidR="00621DF9" w:rsidRDefault="00621DF9" w:rsidP="004F1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F1777" w14:textId="77777777" w:rsidR="00621DF9" w:rsidRDefault="00621DF9" w:rsidP="004F19BB">
      <w:pPr>
        <w:spacing w:after="0" w:line="240" w:lineRule="auto"/>
      </w:pPr>
      <w:r>
        <w:separator/>
      </w:r>
    </w:p>
  </w:footnote>
  <w:footnote w:type="continuationSeparator" w:id="0">
    <w:p w14:paraId="1F937D3C" w14:textId="77777777" w:rsidR="00621DF9" w:rsidRDefault="00621DF9" w:rsidP="004F1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07"/>
    <w:rsid w:val="000556AB"/>
    <w:rsid w:val="0010703F"/>
    <w:rsid w:val="004F19BB"/>
    <w:rsid w:val="00621DF9"/>
    <w:rsid w:val="007E638F"/>
    <w:rsid w:val="00815E10"/>
    <w:rsid w:val="00873806"/>
    <w:rsid w:val="00A0516C"/>
    <w:rsid w:val="00AA571F"/>
    <w:rsid w:val="00B40296"/>
    <w:rsid w:val="00C10DC6"/>
    <w:rsid w:val="00CD0E39"/>
    <w:rsid w:val="00EB0677"/>
    <w:rsid w:val="00F8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0D5D3"/>
  <w15:chartTrackingRefBased/>
  <w15:docId w15:val="{6EE9C8BE-1952-4377-A3F9-F9670BF6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9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F19BB"/>
  </w:style>
  <w:style w:type="paragraph" w:styleId="a5">
    <w:name w:val="footer"/>
    <w:basedOn w:val="a"/>
    <w:link w:val="a6"/>
    <w:uiPriority w:val="99"/>
    <w:unhideWhenUsed/>
    <w:rsid w:val="004F19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F1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77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6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52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0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Qi</dc:creator>
  <cp:keywords/>
  <dc:description/>
  <cp:lastModifiedBy>Liu, Qi</cp:lastModifiedBy>
  <cp:revision>13</cp:revision>
  <dcterms:created xsi:type="dcterms:W3CDTF">2022-04-27T02:48:00Z</dcterms:created>
  <dcterms:modified xsi:type="dcterms:W3CDTF">2022-04-27T02:56:00Z</dcterms:modified>
</cp:coreProperties>
</file>